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678686" w14:textId="794FAB39" w:rsidR="00886195" w:rsidRPr="00003CEB" w:rsidRDefault="002E49F6" w:rsidP="00514797">
      <w:pPr>
        <w:outlineLvl w:val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S1 Table</w:t>
      </w:r>
      <w:r w:rsidR="001A39E2" w:rsidRPr="00003CEB">
        <w:rPr>
          <w:rFonts w:ascii="Arial" w:hAnsi="Arial" w:cs="Arial"/>
          <w:sz w:val="16"/>
          <w:szCs w:val="16"/>
        </w:rPr>
        <w:t xml:space="preserve"> </w:t>
      </w:r>
      <w:r w:rsidR="0030566F" w:rsidRPr="00003CEB">
        <w:rPr>
          <w:rFonts w:ascii="Arial" w:hAnsi="Arial" w:cs="Arial"/>
          <w:sz w:val="16"/>
          <w:szCs w:val="16"/>
        </w:rPr>
        <w:t xml:space="preserve">Demographic table </w:t>
      </w:r>
      <w:r w:rsidR="003735A6">
        <w:rPr>
          <w:rFonts w:ascii="Arial" w:hAnsi="Arial" w:cs="Arial"/>
          <w:sz w:val="16"/>
          <w:szCs w:val="16"/>
        </w:rPr>
        <w:t>of</w:t>
      </w:r>
      <w:r w:rsidR="0030566F" w:rsidRPr="00003CEB">
        <w:rPr>
          <w:rFonts w:ascii="Arial" w:hAnsi="Arial" w:cs="Arial"/>
          <w:sz w:val="16"/>
          <w:szCs w:val="16"/>
        </w:rPr>
        <w:t xml:space="preserve"> the</w:t>
      </w:r>
      <w:r w:rsidR="006E0D8D" w:rsidRPr="00003CEB">
        <w:rPr>
          <w:rFonts w:ascii="Arial" w:hAnsi="Arial" w:cs="Arial"/>
          <w:sz w:val="16"/>
          <w:szCs w:val="16"/>
        </w:rPr>
        <w:t xml:space="preserve"> women </w:t>
      </w:r>
      <w:r w:rsidR="005F5735">
        <w:rPr>
          <w:rFonts w:ascii="Arial" w:hAnsi="Arial" w:cs="Arial"/>
          <w:sz w:val="16"/>
          <w:szCs w:val="16"/>
        </w:rPr>
        <w:t>for the choriodecidua parietalis and decidua basal</w:t>
      </w:r>
      <w:r w:rsidR="003735A6">
        <w:rPr>
          <w:rFonts w:ascii="Arial" w:hAnsi="Arial" w:cs="Arial"/>
          <w:sz w:val="16"/>
          <w:szCs w:val="16"/>
        </w:rPr>
        <w:t>is</w:t>
      </w:r>
      <w:r w:rsidR="0030566F" w:rsidRPr="00003CEB">
        <w:rPr>
          <w:rFonts w:ascii="Arial" w:hAnsi="Arial" w:cs="Arial"/>
          <w:sz w:val="16"/>
          <w:szCs w:val="16"/>
        </w:rPr>
        <w:t xml:space="preserve"> tissues </w:t>
      </w:r>
      <w:r w:rsidR="003735A6">
        <w:rPr>
          <w:rFonts w:ascii="Arial" w:hAnsi="Arial" w:cs="Arial"/>
          <w:sz w:val="16"/>
          <w:szCs w:val="16"/>
        </w:rPr>
        <w:t xml:space="preserve">used </w:t>
      </w:r>
      <w:r w:rsidR="0030566F" w:rsidRPr="00003CEB">
        <w:rPr>
          <w:rFonts w:ascii="Arial" w:hAnsi="Arial" w:cs="Arial"/>
          <w:sz w:val="16"/>
          <w:szCs w:val="16"/>
        </w:rPr>
        <w:t>for the multiplex assay</w:t>
      </w:r>
    </w:p>
    <w:p w14:paraId="1E84CBE7" w14:textId="77777777" w:rsidR="00514797" w:rsidRPr="00003CEB" w:rsidRDefault="00514797" w:rsidP="00514797">
      <w:pPr>
        <w:outlineLvl w:val="0"/>
        <w:rPr>
          <w:rFonts w:ascii="Arial" w:hAnsi="Arial" w:cs="Arial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1843"/>
        <w:gridCol w:w="1701"/>
        <w:gridCol w:w="2126"/>
        <w:gridCol w:w="2268"/>
      </w:tblGrid>
      <w:tr w:rsidR="001B1177" w:rsidRPr="00003CEB" w14:paraId="3DA43D8A" w14:textId="77777777" w:rsidTr="00A20376">
        <w:tc>
          <w:tcPr>
            <w:tcW w:w="3085" w:type="dxa"/>
          </w:tcPr>
          <w:p w14:paraId="64508B58" w14:textId="066862CA" w:rsidR="001B1177" w:rsidRPr="00003CEB" w:rsidRDefault="0030566F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 xml:space="preserve">Choriodecidua </w:t>
            </w:r>
            <w:r w:rsidR="00514797" w:rsidRPr="00003CEB">
              <w:rPr>
                <w:rFonts w:ascii="Arial" w:hAnsi="Arial" w:cs="Arial"/>
                <w:sz w:val="16"/>
                <w:szCs w:val="16"/>
              </w:rPr>
              <w:t>parietalis and decidua basalis</w:t>
            </w:r>
          </w:p>
        </w:tc>
        <w:tc>
          <w:tcPr>
            <w:tcW w:w="1843" w:type="dxa"/>
          </w:tcPr>
          <w:p w14:paraId="41AB2CB1" w14:textId="77777777" w:rsidR="00514797" w:rsidRPr="00003CEB" w:rsidRDefault="0051479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Preterm no labour</w:t>
            </w:r>
          </w:p>
          <w:p w14:paraId="00FE88BD" w14:textId="166F5062" w:rsidR="001B1177" w:rsidRPr="00003CEB" w:rsidRDefault="0051479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n=17</w:t>
            </w:r>
          </w:p>
        </w:tc>
        <w:tc>
          <w:tcPr>
            <w:tcW w:w="1701" w:type="dxa"/>
          </w:tcPr>
          <w:p w14:paraId="3FD05F00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Term no labour n=19</w:t>
            </w:r>
          </w:p>
        </w:tc>
        <w:tc>
          <w:tcPr>
            <w:tcW w:w="2126" w:type="dxa"/>
          </w:tcPr>
          <w:p w14:paraId="37D96083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Term early labour n=21</w:t>
            </w:r>
          </w:p>
        </w:tc>
        <w:tc>
          <w:tcPr>
            <w:tcW w:w="2268" w:type="dxa"/>
          </w:tcPr>
          <w:p w14:paraId="29585AE8" w14:textId="677EFDBA" w:rsidR="001B1177" w:rsidRPr="00003CEB" w:rsidRDefault="0030566F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Term established labour n=15</w:t>
            </w:r>
          </w:p>
        </w:tc>
      </w:tr>
      <w:tr w:rsidR="001B1177" w:rsidRPr="00003CEB" w14:paraId="49F8E4F8" w14:textId="77777777" w:rsidTr="00A20376">
        <w:tc>
          <w:tcPr>
            <w:tcW w:w="3085" w:type="dxa"/>
          </w:tcPr>
          <w:p w14:paraId="60D9A701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Maternal age</w:t>
            </w:r>
          </w:p>
        </w:tc>
        <w:tc>
          <w:tcPr>
            <w:tcW w:w="1843" w:type="dxa"/>
          </w:tcPr>
          <w:p w14:paraId="18E8C355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32</w:t>
            </w:r>
            <w:r w:rsidRPr="00003CEB">
              <w:rPr>
                <w:rFonts w:ascii="Arial" w:eastAsia="MS Gothic" w:hAnsi="Arial" w:cs="Arial"/>
                <w:color w:val="000000"/>
                <w:sz w:val="16"/>
                <w:szCs w:val="16"/>
              </w:rPr>
              <w:t>±6</w:t>
            </w:r>
          </w:p>
        </w:tc>
        <w:tc>
          <w:tcPr>
            <w:tcW w:w="1701" w:type="dxa"/>
          </w:tcPr>
          <w:p w14:paraId="349A51EC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34</w:t>
            </w:r>
            <w:r w:rsidRPr="00003CEB">
              <w:rPr>
                <w:rFonts w:ascii="Arial" w:eastAsia="MS Gothic" w:hAnsi="Arial" w:cs="Arial"/>
                <w:color w:val="000000"/>
                <w:sz w:val="16"/>
                <w:szCs w:val="16"/>
              </w:rPr>
              <w:t>±6</w:t>
            </w:r>
          </w:p>
        </w:tc>
        <w:tc>
          <w:tcPr>
            <w:tcW w:w="2126" w:type="dxa"/>
          </w:tcPr>
          <w:p w14:paraId="1F458D7F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35</w:t>
            </w:r>
            <w:r w:rsidRPr="00003CEB">
              <w:rPr>
                <w:rFonts w:ascii="Arial" w:eastAsia="MS Gothic" w:hAnsi="Arial" w:cs="Arial"/>
                <w:color w:val="000000"/>
                <w:sz w:val="16"/>
                <w:szCs w:val="16"/>
              </w:rPr>
              <w:t>±4</w:t>
            </w:r>
          </w:p>
        </w:tc>
        <w:tc>
          <w:tcPr>
            <w:tcW w:w="2268" w:type="dxa"/>
          </w:tcPr>
          <w:p w14:paraId="4A5214E8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36</w:t>
            </w:r>
            <w:r w:rsidRPr="00003CEB">
              <w:rPr>
                <w:rFonts w:ascii="Arial" w:eastAsia="MS Gothic" w:hAnsi="Arial" w:cs="Arial"/>
                <w:color w:val="000000"/>
                <w:sz w:val="16"/>
                <w:szCs w:val="16"/>
              </w:rPr>
              <w:t>±3</w:t>
            </w:r>
          </w:p>
        </w:tc>
      </w:tr>
      <w:tr w:rsidR="001B1177" w:rsidRPr="00003CEB" w14:paraId="13562359" w14:textId="77777777" w:rsidTr="00A20376">
        <w:tc>
          <w:tcPr>
            <w:tcW w:w="3085" w:type="dxa"/>
          </w:tcPr>
          <w:p w14:paraId="6C74CC04" w14:textId="77695379" w:rsidR="001B1177" w:rsidRPr="00003CEB" w:rsidRDefault="003C463D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P</w:t>
            </w:r>
            <w:r w:rsidR="001B1177" w:rsidRPr="00003CEB">
              <w:rPr>
                <w:rFonts w:ascii="Arial" w:hAnsi="Arial" w:cs="Arial"/>
                <w:sz w:val="16"/>
                <w:szCs w:val="16"/>
              </w:rPr>
              <w:t>arity</w:t>
            </w:r>
          </w:p>
        </w:tc>
        <w:tc>
          <w:tcPr>
            <w:tcW w:w="1843" w:type="dxa"/>
          </w:tcPr>
          <w:p w14:paraId="57C3B20F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992C5FD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EC23AE6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5C5A680A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1177" w:rsidRPr="00003CEB" w14:paraId="5F5260FF" w14:textId="77777777" w:rsidTr="00A20376">
        <w:tc>
          <w:tcPr>
            <w:tcW w:w="3085" w:type="dxa"/>
          </w:tcPr>
          <w:p w14:paraId="6A96CD65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3" w:type="dxa"/>
          </w:tcPr>
          <w:p w14:paraId="36528125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14:paraId="16314009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126" w:type="dxa"/>
          </w:tcPr>
          <w:p w14:paraId="7A7259B4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2268" w:type="dxa"/>
          </w:tcPr>
          <w:p w14:paraId="0FE856B0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1B1177" w:rsidRPr="00003CEB" w14:paraId="253D8BEE" w14:textId="77777777" w:rsidTr="00A20376">
        <w:tc>
          <w:tcPr>
            <w:tcW w:w="3085" w:type="dxa"/>
          </w:tcPr>
          <w:p w14:paraId="76600647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14:paraId="5CDDC45B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14:paraId="42C2CCEC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2126" w:type="dxa"/>
          </w:tcPr>
          <w:p w14:paraId="463C48DC" w14:textId="77777777" w:rsidR="001B1177" w:rsidRPr="00003CEB" w:rsidRDefault="001B1177" w:rsidP="00514797">
            <w:pPr>
              <w:widowControl w:val="0"/>
              <w:tabs>
                <w:tab w:val="center" w:pos="77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268" w:type="dxa"/>
          </w:tcPr>
          <w:p w14:paraId="11C3F292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1B1177" w:rsidRPr="00003CEB" w14:paraId="3FB5FEC9" w14:textId="77777777" w:rsidTr="00A20376">
        <w:trPr>
          <w:trHeight w:val="391"/>
        </w:trPr>
        <w:tc>
          <w:tcPr>
            <w:tcW w:w="3085" w:type="dxa"/>
          </w:tcPr>
          <w:p w14:paraId="452DE87A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0D3C60F2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701" w:type="dxa"/>
          </w:tcPr>
          <w:p w14:paraId="605FE879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126" w:type="dxa"/>
          </w:tcPr>
          <w:p w14:paraId="5A664B83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268" w:type="dxa"/>
          </w:tcPr>
          <w:p w14:paraId="216BCD76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1B1177" w:rsidRPr="00003CEB" w14:paraId="24DBFCE6" w14:textId="77777777" w:rsidTr="00A20376">
        <w:tc>
          <w:tcPr>
            <w:tcW w:w="3085" w:type="dxa"/>
          </w:tcPr>
          <w:p w14:paraId="43FC3378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</w:tcPr>
          <w:p w14:paraId="3D4F6340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99F743B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126" w:type="dxa"/>
          </w:tcPr>
          <w:p w14:paraId="653AB713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268" w:type="dxa"/>
          </w:tcPr>
          <w:p w14:paraId="188E4439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1B1177" w:rsidRPr="00003CEB" w14:paraId="011634ED" w14:textId="77777777" w:rsidTr="00A20376">
        <w:tc>
          <w:tcPr>
            <w:tcW w:w="3085" w:type="dxa"/>
          </w:tcPr>
          <w:p w14:paraId="2681D441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</w:tcPr>
          <w:p w14:paraId="5DB88D24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C0B7B84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26" w:type="dxa"/>
          </w:tcPr>
          <w:p w14:paraId="2F8E3DD6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7EE70E22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1177" w:rsidRPr="00003CEB" w14:paraId="7B16B043" w14:textId="77777777" w:rsidTr="00A20376">
        <w:tc>
          <w:tcPr>
            <w:tcW w:w="3085" w:type="dxa"/>
          </w:tcPr>
          <w:p w14:paraId="1794E98A" w14:textId="77777777" w:rsidR="00514797" w:rsidRPr="00003CEB" w:rsidRDefault="0051479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BF92444" w14:textId="324A10AF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BMI</w:t>
            </w:r>
            <w:bookmarkStart w:id="0" w:name="_GoBack"/>
            <w:bookmarkEnd w:id="0"/>
          </w:p>
        </w:tc>
        <w:tc>
          <w:tcPr>
            <w:tcW w:w="1843" w:type="dxa"/>
          </w:tcPr>
          <w:p w14:paraId="2FF11913" w14:textId="18205784" w:rsidR="001B1177" w:rsidRPr="00003CEB" w:rsidRDefault="0051479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 xml:space="preserve">         </w:t>
            </w:r>
            <w:r w:rsidR="001B1177" w:rsidRPr="00003CEB">
              <w:rPr>
                <w:rFonts w:ascii="Arial" w:hAnsi="Arial" w:cs="Arial"/>
                <w:sz w:val="16"/>
                <w:szCs w:val="16"/>
              </w:rPr>
              <w:t>26.5</w:t>
            </w:r>
            <w:r w:rsidR="001B1177" w:rsidRPr="00003CEB">
              <w:rPr>
                <w:rFonts w:ascii="Arial" w:eastAsia="MS Gothic" w:hAnsi="Arial" w:cs="Arial"/>
                <w:color w:val="000000"/>
                <w:sz w:val="16"/>
                <w:szCs w:val="16"/>
              </w:rPr>
              <w:t>±4.8</w:t>
            </w:r>
          </w:p>
        </w:tc>
        <w:tc>
          <w:tcPr>
            <w:tcW w:w="1701" w:type="dxa"/>
          </w:tcPr>
          <w:p w14:paraId="038EC2D8" w14:textId="77777777" w:rsidR="00514797" w:rsidRPr="00003CEB" w:rsidRDefault="0051479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F5BC112" w14:textId="2BCA1B8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25.5</w:t>
            </w:r>
            <w:r w:rsidRPr="00003CEB">
              <w:rPr>
                <w:rFonts w:ascii="Arial" w:eastAsia="MS Gothic" w:hAnsi="Arial" w:cs="Arial"/>
                <w:color w:val="000000"/>
                <w:sz w:val="16"/>
                <w:szCs w:val="16"/>
              </w:rPr>
              <w:t>±4.8</w:t>
            </w:r>
          </w:p>
        </w:tc>
        <w:tc>
          <w:tcPr>
            <w:tcW w:w="2126" w:type="dxa"/>
          </w:tcPr>
          <w:p w14:paraId="0E0AC135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22.7</w:t>
            </w:r>
            <w:r w:rsidRPr="00003CEB">
              <w:rPr>
                <w:rFonts w:ascii="Arial" w:eastAsia="MS Gothic" w:hAnsi="Arial" w:cs="Arial"/>
                <w:color w:val="000000"/>
                <w:sz w:val="16"/>
                <w:szCs w:val="16"/>
              </w:rPr>
              <w:t>±2.8</w:t>
            </w:r>
          </w:p>
        </w:tc>
        <w:tc>
          <w:tcPr>
            <w:tcW w:w="2268" w:type="dxa"/>
          </w:tcPr>
          <w:p w14:paraId="4DA2D6C9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22.6</w:t>
            </w:r>
            <w:r w:rsidRPr="00003CEB">
              <w:rPr>
                <w:rFonts w:ascii="Arial" w:eastAsia="MS Gothic" w:hAnsi="Arial" w:cs="Arial"/>
                <w:color w:val="000000"/>
                <w:sz w:val="16"/>
                <w:szCs w:val="16"/>
              </w:rPr>
              <w:t>±3.2</w:t>
            </w:r>
          </w:p>
        </w:tc>
      </w:tr>
      <w:tr w:rsidR="001B1177" w:rsidRPr="00003CEB" w14:paraId="62A42608" w14:textId="77777777" w:rsidTr="00A20376">
        <w:tc>
          <w:tcPr>
            <w:tcW w:w="3085" w:type="dxa"/>
          </w:tcPr>
          <w:p w14:paraId="37D9467B" w14:textId="77777777" w:rsidR="00514797" w:rsidRPr="00003CEB" w:rsidRDefault="0051479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074F2FA" w14:textId="46D01598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 xml:space="preserve">Gestational age (mean </w:t>
            </w:r>
            <w:r w:rsidR="00514797" w:rsidRPr="00003CEB">
              <w:rPr>
                <w:rFonts w:ascii="Arial" w:hAnsi="Arial" w:cs="Arial"/>
                <w:sz w:val="16"/>
                <w:szCs w:val="16"/>
              </w:rPr>
              <w:t>±</w:t>
            </w:r>
            <w:r w:rsidRPr="00003CEB">
              <w:rPr>
                <w:rFonts w:ascii="Arial" w:hAnsi="Arial" w:cs="Arial"/>
                <w:sz w:val="16"/>
                <w:szCs w:val="16"/>
              </w:rPr>
              <w:t>SD)</w:t>
            </w:r>
          </w:p>
        </w:tc>
        <w:tc>
          <w:tcPr>
            <w:tcW w:w="1843" w:type="dxa"/>
          </w:tcPr>
          <w:p w14:paraId="119A2562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33.8</w:t>
            </w:r>
            <w:r w:rsidRPr="00003CEB">
              <w:rPr>
                <w:rFonts w:ascii="Arial" w:eastAsia="MS Gothic" w:hAnsi="Arial" w:cs="Arial"/>
                <w:color w:val="000000"/>
                <w:sz w:val="16"/>
                <w:szCs w:val="16"/>
              </w:rPr>
              <w:t>±</w:t>
            </w:r>
            <w:r w:rsidRPr="00003CEB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1701" w:type="dxa"/>
          </w:tcPr>
          <w:p w14:paraId="6DFD586F" w14:textId="77777777" w:rsidR="00514797" w:rsidRPr="00003CEB" w:rsidRDefault="0051479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198DBCB" w14:textId="39AAF171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39.3</w:t>
            </w:r>
            <w:r w:rsidRPr="00003CEB">
              <w:rPr>
                <w:rFonts w:ascii="Arial" w:eastAsia="MS Gothic" w:hAnsi="Arial" w:cs="Arial"/>
                <w:color w:val="000000"/>
                <w:sz w:val="16"/>
                <w:szCs w:val="16"/>
              </w:rPr>
              <w:t xml:space="preserve"> ±0.8</w:t>
            </w:r>
          </w:p>
        </w:tc>
        <w:tc>
          <w:tcPr>
            <w:tcW w:w="2126" w:type="dxa"/>
          </w:tcPr>
          <w:p w14:paraId="4034E79E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38.4</w:t>
            </w:r>
            <w:r w:rsidRPr="00003CEB">
              <w:rPr>
                <w:rFonts w:ascii="Arial" w:eastAsia="MS Gothic" w:hAnsi="Arial" w:cs="Arial"/>
                <w:color w:val="000000"/>
                <w:sz w:val="16"/>
                <w:szCs w:val="16"/>
              </w:rPr>
              <w:t>±1.3</w:t>
            </w:r>
          </w:p>
        </w:tc>
        <w:tc>
          <w:tcPr>
            <w:tcW w:w="2268" w:type="dxa"/>
          </w:tcPr>
          <w:p w14:paraId="48A66F51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39.5</w:t>
            </w:r>
            <w:r w:rsidRPr="00003CEB">
              <w:rPr>
                <w:rFonts w:ascii="Arial" w:eastAsia="MS Gothic" w:hAnsi="Arial" w:cs="Arial"/>
                <w:color w:val="000000"/>
                <w:sz w:val="16"/>
                <w:szCs w:val="16"/>
              </w:rPr>
              <w:t>±1.0</w:t>
            </w:r>
          </w:p>
          <w:p w14:paraId="340944E0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1177" w:rsidRPr="00003CEB" w14:paraId="24561E19" w14:textId="77777777" w:rsidTr="00A20376">
        <w:tc>
          <w:tcPr>
            <w:tcW w:w="11023" w:type="dxa"/>
            <w:gridSpan w:val="5"/>
          </w:tcPr>
          <w:p w14:paraId="0CA801B4" w14:textId="77530BC4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Indication for C</w:t>
            </w:r>
            <w:r w:rsidR="003C463D" w:rsidRPr="00003CEB">
              <w:rPr>
                <w:rFonts w:ascii="Arial" w:hAnsi="Arial" w:cs="Arial"/>
                <w:sz w:val="16"/>
                <w:szCs w:val="16"/>
              </w:rPr>
              <w:t>aesarean section (CS)</w:t>
            </w:r>
          </w:p>
        </w:tc>
      </w:tr>
      <w:tr w:rsidR="001B1177" w:rsidRPr="00003CEB" w14:paraId="787708A0" w14:textId="77777777" w:rsidTr="00A20376">
        <w:tc>
          <w:tcPr>
            <w:tcW w:w="3085" w:type="dxa"/>
          </w:tcPr>
          <w:p w14:paraId="0F0A52B8" w14:textId="5248AFF2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P</w:t>
            </w:r>
            <w:r w:rsidR="003C463D" w:rsidRPr="00003CEB">
              <w:rPr>
                <w:rFonts w:ascii="Arial" w:hAnsi="Arial" w:cs="Arial"/>
                <w:sz w:val="16"/>
                <w:szCs w:val="16"/>
              </w:rPr>
              <w:t>reeclampsia</w:t>
            </w:r>
          </w:p>
          <w:p w14:paraId="16CD7868" w14:textId="0DA65844" w:rsidR="003C463D" w:rsidRPr="00003CEB" w:rsidRDefault="003C463D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(PET)</w:t>
            </w:r>
          </w:p>
        </w:tc>
        <w:tc>
          <w:tcPr>
            <w:tcW w:w="1843" w:type="dxa"/>
          </w:tcPr>
          <w:p w14:paraId="6390E0A8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701" w:type="dxa"/>
          </w:tcPr>
          <w:p w14:paraId="480773AF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0EDD491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F00B045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1177" w:rsidRPr="00003CEB" w14:paraId="79B83B98" w14:textId="77777777" w:rsidTr="00A20376">
        <w:tc>
          <w:tcPr>
            <w:tcW w:w="3085" w:type="dxa"/>
          </w:tcPr>
          <w:p w14:paraId="0992DFDC" w14:textId="3E9EF0F6" w:rsidR="001B1177" w:rsidRPr="00003CEB" w:rsidRDefault="003C463D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 xml:space="preserve">PET with </w:t>
            </w:r>
            <w:proofErr w:type="spellStart"/>
            <w:r w:rsidRPr="00003CEB">
              <w:rPr>
                <w:rFonts w:ascii="Arial" w:hAnsi="Arial" w:cs="Arial"/>
                <w:sz w:val="16"/>
                <w:szCs w:val="16"/>
              </w:rPr>
              <w:t>fetal</w:t>
            </w:r>
            <w:proofErr w:type="spellEnd"/>
            <w:r w:rsidRPr="00003CEB">
              <w:rPr>
                <w:rFonts w:ascii="Arial" w:hAnsi="Arial" w:cs="Arial"/>
                <w:sz w:val="16"/>
                <w:szCs w:val="16"/>
              </w:rPr>
              <w:t xml:space="preserve"> growth restriction (IUGR)</w:t>
            </w:r>
          </w:p>
        </w:tc>
        <w:tc>
          <w:tcPr>
            <w:tcW w:w="1843" w:type="dxa"/>
          </w:tcPr>
          <w:p w14:paraId="62A2A69A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14:paraId="14DE5E2E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31CFC455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0AABBE82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1177" w:rsidRPr="00003CEB" w14:paraId="53DD2AC5" w14:textId="77777777" w:rsidTr="00A20376">
        <w:trPr>
          <w:trHeight w:val="198"/>
        </w:trPr>
        <w:tc>
          <w:tcPr>
            <w:tcW w:w="3085" w:type="dxa"/>
          </w:tcPr>
          <w:p w14:paraId="2BD3232B" w14:textId="1CFB1224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 xml:space="preserve">Abnormal </w:t>
            </w:r>
            <w:proofErr w:type="spellStart"/>
            <w:r w:rsidR="003C463D" w:rsidRPr="00003CEB">
              <w:rPr>
                <w:rFonts w:ascii="Arial" w:hAnsi="Arial" w:cs="Arial"/>
                <w:sz w:val="16"/>
                <w:szCs w:val="16"/>
              </w:rPr>
              <w:t>fetal</w:t>
            </w:r>
            <w:proofErr w:type="spellEnd"/>
            <w:r w:rsidR="003C463D" w:rsidRPr="00003CEB">
              <w:rPr>
                <w:rFonts w:ascii="Arial" w:hAnsi="Arial" w:cs="Arial"/>
                <w:sz w:val="16"/>
                <w:szCs w:val="16"/>
              </w:rPr>
              <w:t xml:space="preserve"> heart tracing</w:t>
            </w:r>
          </w:p>
        </w:tc>
        <w:tc>
          <w:tcPr>
            <w:tcW w:w="1843" w:type="dxa"/>
          </w:tcPr>
          <w:p w14:paraId="5DF8E04B" w14:textId="3CB28495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701" w:type="dxa"/>
          </w:tcPr>
          <w:p w14:paraId="2FC17583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2BC5FB62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268" w:type="dxa"/>
          </w:tcPr>
          <w:p w14:paraId="65499B71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1B1177" w:rsidRPr="00003CEB" w14:paraId="41B4C46F" w14:textId="77777777" w:rsidTr="00A20376">
        <w:tc>
          <w:tcPr>
            <w:tcW w:w="3085" w:type="dxa"/>
          </w:tcPr>
          <w:p w14:paraId="66BEB6E8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Previous ruptured uterus</w:t>
            </w:r>
          </w:p>
        </w:tc>
        <w:tc>
          <w:tcPr>
            <w:tcW w:w="1843" w:type="dxa"/>
          </w:tcPr>
          <w:p w14:paraId="3D7BDF56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5433C626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1458CD3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44385F82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1177" w:rsidRPr="00003CEB" w14:paraId="5BA24970" w14:textId="77777777" w:rsidTr="00A20376">
        <w:tc>
          <w:tcPr>
            <w:tcW w:w="3085" w:type="dxa"/>
          </w:tcPr>
          <w:p w14:paraId="4EE0B7BB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IUGR</w:t>
            </w:r>
          </w:p>
        </w:tc>
        <w:tc>
          <w:tcPr>
            <w:tcW w:w="1843" w:type="dxa"/>
          </w:tcPr>
          <w:p w14:paraId="1DF55FDF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701" w:type="dxa"/>
          </w:tcPr>
          <w:p w14:paraId="696BA6CE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1EB20E6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459FF42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1177" w:rsidRPr="00003CEB" w14:paraId="67EF6CAA" w14:textId="77777777" w:rsidTr="00A20376">
        <w:tc>
          <w:tcPr>
            <w:tcW w:w="3085" w:type="dxa"/>
          </w:tcPr>
          <w:p w14:paraId="7BE82BF2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Breech or transverse lie</w:t>
            </w:r>
          </w:p>
        </w:tc>
        <w:tc>
          <w:tcPr>
            <w:tcW w:w="1843" w:type="dxa"/>
          </w:tcPr>
          <w:p w14:paraId="14EAD016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01" w:type="dxa"/>
          </w:tcPr>
          <w:p w14:paraId="0F3DA87F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126" w:type="dxa"/>
          </w:tcPr>
          <w:p w14:paraId="4B75D512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268" w:type="dxa"/>
          </w:tcPr>
          <w:p w14:paraId="027BF194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1B1177" w:rsidRPr="00003CEB" w14:paraId="642E8F35" w14:textId="77777777" w:rsidTr="00A20376">
        <w:tc>
          <w:tcPr>
            <w:tcW w:w="3085" w:type="dxa"/>
          </w:tcPr>
          <w:p w14:paraId="6728B4E9" w14:textId="060B5433" w:rsidR="001B1177" w:rsidRPr="00003CEB" w:rsidRDefault="003C463D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Previous CS</w:t>
            </w:r>
          </w:p>
        </w:tc>
        <w:tc>
          <w:tcPr>
            <w:tcW w:w="1843" w:type="dxa"/>
          </w:tcPr>
          <w:p w14:paraId="1FB148DB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01" w:type="dxa"/>
          </w:tcPr>
          <w:p w14:paraId="6F44B6D9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2126" w:type="dxa"/>
          </w:tcPr>
          <w:p w14:paraId="3A279300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268" w:type="dxa"/>
          </w:tcPr>
          <w:p w14:paraId="1B3F3DB2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1B1177" w:rsidRPr="00003CEB" w14:paraId="25107946" w14:textId="77777777" w:rsidTr="00A20376">
        <w:tc>
          <w:tcPr>
            <w:tcW w:w="3085" w:type="dxa"/>
          </w:tcPr>
          <w:p w14:paraId="6938D146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Maternal request</w:t>
            </w:r>
          </w:p>
        </w:tc>
        <w:tc>
          <w:tcPr>
            <w:tcW w:w="1843" w:type="dxa"/>
          </w:tcPr>
          <w:p w14:paraId="43C14F49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A0B69BA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126" w:type="dxa"/>
          </w:tcPr>
          <w:p w14:paraId="52E3E5FA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268" w:type="dxa"/>
          </w:tcPr>
          <w:p w14:paraId="0BFA86C2" w14:textId="77777777" w:rsidR="001B1177" w:rsidRPr="00003CEB" w:rsidRDefault="001B1177" w:rsidP="0051479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1B1177" w:rsidRPr="00003CEB" w14:paraId="67704FEE" w14:textId="77777777" w:rsidTr="00A20376">
        <w:tc>
          <w:tcPr>
            <w:tcW w:w="3085" w:type="dxa"/>
          </w:tcPr>
          <w:p w14:paraId="04094022" w14:textId="7443968D" w:rsidR="001B1177" w:rsidRPr="00003CEB" w:rsidRDefault="003C463D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Prelabour r</w:t>
            </w:r>
            <w:r w:rsidR="001B1177" w:rsidRPr="00003CEB">
              <w:rPr>
                <w:rFonts w:ascii="Arial" w:hAnsi="Arial" w:cs="Arial"/>
                <w:sz w:val="16"/>
                <w:szCs w:val="16"/>
              </w:rPr>
              <w:t>uptured membranes</w:t>
            </w:r>
          </w:p>
        </w:tc>
        <w:tc>
          <w:tcPr>
            <w:tcW w:w="1843" w:type="dxa"/>
          </w:tcPr>
          <w:p w14:paraId="71EE19B0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01" w:type="dxa"/>
          </w:tcPr>
          <w:p w14:paraId="565C5DC3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126" w:type="dxa"/>
          </w:tcPr>
          <w:p w14:paraId="3085E02D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2268" w:type="dxa"/>
          </w:tcPr>
          <w:p w14:paraId="1AF5EC20" w14:textId="77777777" w:rsidR="001B1177" w:rsidRPr="00003CEB" w:rsidRDefault="001B1177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BC04DF" w:rsidRPr="00003CEB" w14:paraId="0AD898BA" w14:textId="77777777" w:rsidTr="00A20376">
        <w:tc>
          <w:tcPr>
            <w:tcW w:w="3085" w:type="dxa"/>
          </w:tcPr>
          <w:p w14:paraId="5AB7422A" w14:textId="70A043F1" w:rsidR="00BC04DF" w:rsidRPr="00003CEB" w:rsidRDefault="00BC04DF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Length of rupture of membranes (hours)</w:t>
            </w:r>
          </w:p>
        </w:tc>
        <w:tc>
          <w:tcPr>
            <w:tcW w:w="1843" w:type="dxa"/>
          </w:tcPr>
          <w:p w14:paraId="437223E4" w14:textId="7FF1A095" w:rsidR="00BC04DF" w:rsidRPr="00003CEB" w:rsidRDefault="00BC04DF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701" w:type="dxa"/>
          </w:tcPr>
          <w:p w14:paraId="0CD7CB7B" w14:textId="6C26DF3E" w:rsidR="00BC04DF" w:rsidRPr="00003CEB" w:rsidRDefault="00BC04DF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126" w:type="dxa"/>
          </w:tcPr>
          <w:p w14:paraId="4DA5E581" w14:textId="3E183952" w:rsidR="00BC04DF" w:rsidRPr="00003CEB" w:rsidRDefault="00BC04DF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8.2</w:t>
            </w:r>
            <w:r w:rsidRPr="00003CEB">
              <w:rPr>
                <w:rFonts w:ascii="Arial" w:eastAsia="MS Gothic" w:hAnsi="Arial" w:cs="Arial"/>
                <w:color w:val="000000"/>
                <w:sz w:val="16"/>
                <w:szCs w:val="16"/>
              </w:rPr>
              <w:t>±8.8</w:t>
            </w:r>
          </w:p>
        </w:tc>
        <w:tc>
          <w:tcPr>
            <w:tcW w:w="2268" w:type="dxa"/>
          </w:tcPr>
          <w:p w14:paraId="70626C10" w14:textId="5673229A" w:rsidR="00BC04DF" w:rsidRPr="00003CEB" w:rsidRDefault="00BC04DF" w:rsidP="0051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3CEB">
              <w:rPr>
                <w:rFonts w:ascii="Arial" w:hAnsi="Arial" w:cs="Arial"/>
                <w:sz w:val="16"/>
                <w:szCs w:val="16"/>
              </w:rPr>
              <w:t>9.3</w:t>
            </w:r>
            <w:r w:rsidRPr="00003CEB">
              <w:rPr>
                <w:rFonts w:ascii="Arial" w:eastAsia="MS Gothic" w:hAnsi="Arial" w:cs="Arial"/>
                <w:color w:val="000000"/>
                <w:sz w:val="16"/>
                <w:szCs w:val="16"/>
              </w:rPr>
              <w:t>±9.5</w:t>
            </w:r>
          </w:p>
        </w:tc>
      </w:tr>
    </w:tbl>
    <w:p w14:paraId="654BC160" w14:textId="77777777" w:rsidR="00C41481" w:rsidRPr="00003CEB" w:rsidRDefault="00C41481" w:rsidP="00886195">
      <w:pPr>
        <w:spacing w:line="360" w:lineRule="auto"/>
        <w:jc w:val="both"/>
        <w:rPr>
          <w:rFonts w:ascii="Arial" w:hAnsi="Arial" w:cs="Arial"/>
          <w:sz w:val="16"/>
          <w:szCs w:val="16"/>
        </w:rPr>
      </w:pPr>
    </w:p>
    <w:sectPr w:rsidR="00C41481" w:rsidRPr="00003CEB" w:rsidSect="005138C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EF5AE4"/>
    <w:multiLevelType w:val="multilevel"/>
    <w:tmpl w:val="33828F7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43AC4E38"/>
    <w:multiLevelType w:val="hybridMultilevel"/>
    <w:tmpl w:val="10665640"/>
    <w:lvl w:ilvl="0" w:tplc="D7684E66">
      <w:start w:val="1"/>
      <w:numFmt w:val="none"/>
      <w:lvlText w:val="1"/>
      <w:lvlJc w:val="left"/>
      <w:pPr>
        <w:ind w:left="720" w:hanging="360"/>
      </w:pPr>
      <w:rPr>
        <w:rFonts w:ascii="Times New Roman" w:hAnsi="Times New Roman" w:cs="Times New Roman" w:hint="default"/>
        <w:b/>
        <w:bCs/>
        <w:i w:val="0"/>
        <w:iCs w:val="0"/>
        <w:sz w:val="36"/>
        <w:szCs w:val="3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48110D"/>
    <w:multiLevelType w:val="multilevel"/>
    <w:tmpl w:val="A9327978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0545F"/>
    <w:rsid w:val="00000DBE"/>
    <w:rsid w:val="00000F3C"/>
    <w:rsid w:val="00003CEB"/>
    <w:rsid w:val="00074D5C"/>
    <w:rsid w:val="000B1BF7"/>
    <w:rsid w:val="000B616F"/>
    <w:rsid w:val="000D7751"/>
    <w:rsid w:val="001021AA"/>
    <w:rsid w:val="00122ABA"/>
    <w:rsid w:val="00136C89"/>
    <w:rsid w:val="0013753B"/>
    <w:rsid w:val="0014198F"/>
    <w:rsid w:val="00146113"/>
    <w:rsid w:val="00152DF0"/>
    <w:rsid w:val="00160ACB"/>
    <w:rsid w:val="00161197"/>
    <w:rsid w:val="0017204A"/>
    <w:rsid w:val="00173EF8"/>
    <w:rsid w:val="00182186"/>
    <w:rsid w:val="001A0CDA"/>
    <w:rsid w:val="001A375F"/>
    <w:rsid w:val="001A39E2"/>
    <w:rsid w:val="001B1177"/>
    <w:rsid w:val="001C5A91"/>
    <w:rsid w:val="001D63DA"/>
    <w:rsid w:val="00257AE3"/>
    <w:rsid w:val="0028145E"/>
    <w:rsid w:val="002A2459"/>
    <w:rsid w:val="002E49F6"/>
    <w:rsid w:val="002F62A5"/>
    <w:rsid w:val="0030566F"/>
    <w:rsid w:val="003735A6"/>
    <w:rsid w:val="003C463D"/>
    <w:rsid w:val="003C7E72"/>
    <w:rsid w:val="003D131E"/>
    <w:rsid w:val="003D3B67"/>
    <w:rsid w:val="003D5589"/>
    <w:rsid w:val="003E6B3E"/>
    <w:rsid w:val="003F63CD"/>
    <w:rsid w:val="00401EE0"/>
    <w:rsid w:val="00462728"/>
    <w:rsid w:val="00493BC1"/>
    <w:rsid w:val="004A52AD"/>
    <w:rsid w:val="004B212B"/>
    <w:rsid w:val="004C6CAA"/>
    <w:rsid w:val="005138CE"/>
    <w:rsid w:val="00514797"/>
    <w:rsid w:val="00587584"/>
    <w:rsid w:val="005F5735"/>
    <w:rsid w:val="006039EA"/>
    <w:rsid w:val="0060545F"/>
    <w:rsid w:val="00630082"/>
    <w:rsid w:val="0063365F"/>
    <w:rsid w:val="00635DE3"/>
    <w:rsid w:val="00641DB0"/>
    <w:rsid w:val="00643E33"/>
    <w:rsid w:val="0064587B"/>
    <w:rsid w:val="00663CC1"/>
    <w:rsid w:val="006921B5"/>
    <w:rsid w:val="0069421D"/>
    <w:rsid w:val="006B12FC"/>
    <w:rsid w:val="006E0D8D"/>
    <w:rsid w:val="006E1CC8"/>
    <w:rsid w:val="00712F1D"/>
    <w:rsid w:val="00722343"/>
    <w:rsid w:val="0072265F"/>
    <w:rsid w:val="007426D2"/>
    <w:rsid w:val="00774C13"/>
    <w:rsid w:val="00775017"/>
    <w:rsid w:val="00776CED"/>
    <w:rsid w:val="00787EBB"/>
    <w:rsid w:val="007B2C0C"/>
    <w:rsid w:val="007B3651"/>
    <w:rsid w:val="007B7537"/>
    <w:rsid w:val="007C76E2"/>
    <w:rsid w:val="007F4EF6"/>
    <w:rsid w:val="0082141B"/>
    <w:rsid w:val="0082428F"/>
    <w:rsid w:val="008343C3"/>
    <w:rsid w:val="00886195"/>
    <w:rsid w:val="00890BF0"/>
    <w:rsid w:val="008A2BF2"/>
    <w:rsid w:val="008A3FA1"/>
    <w:rsid w:val="008B0DF1"/>
    <w:rsid w:val="008D3395"/>
    <w:rsid w:val="00917BBC"/>
    <w:rsid w:val="0092709D"/>
    <w:rsid w:val="00953632"/>
    <w:rsid w:val="00963675"/>
    <w:rsid w:val="00994D75"/>
    <w:rsid w:val="009B4306"/>
    <w:rsid w:val="009E1CE8"/>
    <w:rsid w:val="00A20376"/>
    <w:rsid w:val="00A35279"/>
    <w:rsid w:val="00A4127C"/>
    <w:rsid w:val="00A83C2C"/>
    <w:rsid w:val="00A92B53"/>
    <w:rsid w:val="00A92D67"/>
    <w:rsid w:val="00AA06BE"/>
    <w:rsid w:val="00AA690F"/>
    <w:rsid w:val="00AC744F"/>
    <w:rsid w:val="00AF0C50"/>
    <w:rsid w:val="00AF1FA1"/>
    <w:rsid w:val="00AF7473"/>
    <w:rsid w:val="00B0581B"/>
    <w:rsid w:val="00B274CB"/>
    <w:rsid w:val="00B53801"/>
    <w:rsid w:val="00B6689E"/>
    <w:rsid w:val="00B724A3"/>
    <w:rsid w:val="00B806B1"/>
    <w:rsid w:val="00B827D9"/>
    <w:rsid w:val="00B83254"/>
    <w:rsid w:val="00B9468E"/>
    <w:rsid w:val="00BA586C"/>
    <w:rsid w:val="00BC04DF"/>
    <w:rsid w:val="00BC0AE9"/>
    <w:rsid w:val="00BC630B"/>
    <w:rsid w:val="00C210C5"/>
    <w:rsid w:val="00C41481"/>
    <w:rsid w:val="00CB7987"/>
    <w:rsid w:val="00D31CF9"/>
    <w:rsid w:val="00D439D4"/>
    <w:rsid w:val="00D76176"/>
    <w:rsid w:val="00DB06A7"/>
    <w:rsid w:val="00DD28AC"/>
    <w:rsid w:val="00E378EC"/>
    <w:rsid w:val="00E656DB"/>
    <w:rsid w:val="00E672A3"/>
    <w:rsid w:val="00E779B9"/>
    <w:rsid w:val="00EA58F1"/>
    <w:rsid w:val="00F33C7C"/>
    <w:rsid w:val="00FD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91C72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B212B"/>
    <w:pPr>
      <w:keepNext/>
      <w:keepLines/>
      <w:numPr>
        <w:numId w:val="3"/>
      </w:numPr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sz w:val="36"/>
      <w:szCs w:val="36"/>
      <w:lang w:val="en-TT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63365F"/>
    <w:pPr>
      <w:numPr>
        <w:ilvl w:val="1"/>
      </w:numPr>
      <w:spacing w:before="200"/>
      <w:outlineLvl w:val="1"/>
    </w:pPr>
    <w:rPr>
      <w:b w:val="0"/>
      <w:bCs w:val="0"/>
      <w:sz w:val="26"/>
      <w:szCs w:val="26"/>
    </w:rPr>
  </w:style>
  <w:style w:type="paragraph" w:styleId="Heading3">
    <w:name w:val="heading 3"/>
    <w:basedOn w:val="Heading2"/>
    <w:next w:val="Heading4"/>
    <w:link w:val="Heading3Char"/>
    <w:autoRedefine/>
    <w:uiPriority w:val="9"/>
    <w:unhideWhenUsed/>
    <w:qFormat/>
    <w:rsid w:val="00643E33"/>
    <w:pPr>
      <w:numPr>
        <w:ilvl w:val="0"/>
        <w:numId w:val="0"/>
      </w:numPr>
      <w:ind w:left="360" w:hanging="360"/>
      <w:outlineLvl w:val="2"/>
    </w:pPr>
    <w:rPr>
      <w:rFonts w:asciiTheme="minorHAnsi" w:hAnsiTheme="minorHAnsi"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3E3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12B"/>
    <w:rPr>
      <w:rFonts w:asciiTheme="majorHAnsi" w:eastAsiaTheme="majorEastAsia" w:hAnsiTheme="majorHAnsi" w:cstheme="majorBidi"/>
      <w:b/>
      <w:bCs/>
      <w:sz w:val="36"/>
      <w:szCs w:val="36"/>
      <w:lang w:val="en-TT"/>
    </w:rPr>
  </w:style>
  <w:style w:type="character" w:customStyle="1" w:styleId="Heading2Char">
    <w:name w:val="Heading 2 Char"/>
    <w:basedOn w:val="DefaultParagraphFont"/>
    <w:link w:val="Heading2"/>
    <w:uiPriority w:val="9"/>
    <w:rsid w:val="0063365F"/>
    <w:rPr>
      <w:rFonts w:asciiTheme="majorHAnsi" w:eastAsiaTheme="majorEastAsia" w:hAnsiTheme="majorHAnsi" w:cstheme="majorBidi"/>
      <w:sz w:val="26"/>
      <w:szCs w:val="26"/>
      <w:lang w:val="en-TT"/>
    </w:rPr>
  </w:style>
  <w:style w:type="character" w:customStyle="1" w:styleId="Heading3Char">
    <w:name w:val="Heading 3 Char"/>
    <w:basedOn w:val="DefaultParagraphFont"/>
    <w:link w:val="Heading3"/>
    <w:uiPriority w:val="9"/>
    <w:rsid w:val="00643E33"/>
    <w:rPr>
      <w:rFonts w:eastAsiaTheme="majorEastAsia" w:cstheme="majorBidi"/>
      <w:bCs/>
      <w:sz w:val="26"/>
      <w:szCs w:val="26"/>
      <w:lang w:val="en-T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3E3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59"/>
    <w:rsid w:val="006054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86195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886195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customStyle="1" w:styleId="ColorfulList-Accent11">
    <w:name w:val="Colorful List - Accent 11"/>
    <w:basedOn w:val="Normal"/>
    <w:qFormat/>
    <w:rsid w:val="00886195"/>
    <w:pPr>
      <w:spacing w:before="120" w:after="320" w:line="360" w:lineRule="auto"/>
      <w:ind w:left="720"/>
      <w:contextualSpacing/>
      <w:jc w:val="both"/>
    </w:pPr>
    <w:rPr>
      <w:rFonts w:ascii="Cambria" w:eastAsia="SimSun" w:hAnsi="Cambria" w:cs="Times New Roman"/>
      <w:szCs w:val="2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8861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86195"/>
  </w:style>
  <w:style w:type="character" w:customStyle="1" w:styleId="CommentTextChar">
    <w:name w:val="Comment Text Char"/>
    <w:basedOn w:val="DefaultParagraphFont"/>
    <w:link w:val="CommentText"/>
    <w:uiPriority w:val="99"/>
    <w:rsid w:val="00886195"/>
  </w:style>
  <w:style w:type="paragraph" w:styleId="BalloonText">
    <w:name w:val="Balloon Text"/>
    <w:basedOn w:val="Normal"/>
    <w:link w:val="BalloonTextChar"/>
    <w:uiPriority w:val="99"/>
    <w:semiHidden/>
    <w:unhideWhenUsed/>
    <w:rsid w:val="0088619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19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53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1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1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6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Singh</dc:creator>
  <cp:keywords/>
  <dc:description/>
  <cp:lastModifiedBy>Natasha Singh</cp:lastModifiedBy>
  <cp:revision>21</cp:revision>
  <dcterms:created xsi:type="dcterms:W3CDTF">2018-01-24T19:59:00Z</dcterms:created>
  <dcterms:modified xsi:type="dcterms:W3CDTF">2021-07-07T12:18:00Z</dcterms:modified>
</cp:coreProperties>
</file>